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7DA2F" w14:textId="2068FE71" w:rsidR="00156E7A" w:rsidRPr="00156E7A" w:rsidRDefault="00156E7A" w:rsidP="00156E7A">
      <w:pPr>
        <w:rPr>
          <w:rFonts w:ascii="Calibri Light" w:hAnsi="Calibri Light" w:cs="Calibri Light"/>
          <w:b/>
          <w:bCs/>
          <w:lang w:val="en-US"/>
        </w:rPr>
      </w:pPr>
      <w:r w:rsidRPr="00156E7A">
        <w:rPr>
          <w:rFonts w:ascii="Calibri Light" w:hAnsi="Calibri Light" w:cs="Calibri Light"/>
          <w:b/>
          <w:bCs/>
          <w:lang w:val="en-US"/>
        </w:rPr>
        <w:t>Oncology patient pack</w:t>
      </w:r>
    </w:p>
    <w:p w14:paraId="0F3EF7B6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Hand hygiene</w:t>
      </w:r>
    </w:p>
    <w:p w14:paraId="26FC6AC9" w14:textId="0F381319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House of </w:t>
      </w:r>
      <w:proofErr w:type="gramStart"/>
      <w:r w:rsidRPr="00156E7A">
        <w:rPr>
          <w:rFonts w:ascii="Calibri Light" w:hAnsi="Calibri Light" w:cs="Calibri Light"/>
          <w:lang w:val="en-US"/>
        </w:rPr>
        <w:t>horrors</w:t>
      </w:r>
      <w:proofErr w:type="gramEnd"/>
    </w:p>
    <w:p w14:paraId="474ACCFC" w14:textId="224906B0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Daily hygiene and correct selection of elements in a hygiene process</w:t>
      </w:r>
    </w:p>
    <w:p w14:paraId="3154FD08" w14:textId="6DF9B336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Diaper change</w:t>
      </w:r>
    </w:p>
    <w:p w14:paraId="419DFCEC" w14:textId="2F9A73AC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Administration of subcutaneous drugs: insulin, glucagon, </w:t>
      </w:r>
      <w:r w:rsidR="00C01174">
        <w:rPr>
          <w:rFonts w:ascii="Calibri Light" w:hAnsi="Calibri Light" w:cs="Calibri Light"/>
          <w:lang w:val="en-US"/>
        </w:rPr>
        <w:t>heparin</w:t>
      </w:r>
    </w:p>
    <w:p w14:paraId="4FF8EF4C" w14:textId="7ED40AA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Administration of subcutaneous drugs</w:t>
      </w:r>
      <w:r>
        <w:rPr>
          <w:rFonts w:ascii="Calibri Light" w:hAnsi="Calibri Light" w:cs="Calibri Light"/>
          <w:lang w:val="en-US"/>
        </w:rPr>
        <w:t>:</w:t>
      </w:r>
      <w:r w:rsidRPr="00156E7A">
        <w:rPr>
          <w:rFonts w:ascii="Calibri Light" w:hAnsi="Calibri Light" w:cs="Calibri Light"/>
          <w:lang w:val="en-US"/>
        </w:rPr>
        <w:t xml:space="preserve"> morphine </w:t>
      </w:r>
      <w:r>
        <w:rPr>
          <w:rFonts w:ascii="Calibri Light" w:hAnsi="Calibri Light" w:cs="Calibri Light"/>
          <w:lang w:val="en-US"/>
        </w:rPr>
        <w:t>and derivatives</w:t>
      </w:r>
    </w:p>
    <w:p w14:paraId="71DAC6AF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ort-a-Cath</w:t>
      </w:r>
    </w:p>
    <w:p w14:paraId="71052AEC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</w:p>
    <w:p w14:paraId="689FF2E5" w14:textId="77777777" w:rsidR="00156E7A" w:rsidRPr="00156E7A" w:rsidRDefault="00156E7A" w:rsidP="00156E7A">
      <w:pPr>
        <w:rPr>
          <w:rFonts w:ascii="Calibri Light" w:hAnsi="Calibri Light" w:cs="Calibri Light"/>
          <w:b/>
          <w:bCs/>
          <w:lang w:val="en-US"/>
        </w:rPr>
      </w:pPr>
      <w:r w:rsidRPr="00156E7A">
        <w:rPr>
          <w:rFonts w:ascii="Calibri Light" w:hAnsi="Calibri Light" w:cs="Calibri Light"/>
          <w:b/>
          <w:bCs/>
          <w:lang w:val="en-US"/>
        </w:rPr>
        <w:t>Heart failure patient pack</w:t>
      </w:r>
    </w:p>
    <w:p w14:paraId="282DECD7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Hand hygiene</w:t>
      </w:r>
    </w:p>
    <w:p w14:paraId="319477C5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House of </w:t>
      </w:r>
      <w:proofErr w:type="gramStart"/>
      <w:r w:rsidRPr="00156E7A">
        <w:rPr>
          <w:rFonts w:ascii="Calibri Light" w:hAnsi="Calibri Light" w:cs="Calibri Light"/>
          <w:lang w:val="en-US"/>
        </w:rPr>
        <w:t>horrors</w:t>
      </w:r>
      <w:proofErr w:type="gramEnd"/>
    </w:p>
    <w:p w14:paraId="13D112EF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Medication errors in tablets, sachets, capsules, syrups, and oral solutions</w:t>
      </w:r>
    </w:p>
    <w:p w14:paraId="00F7210D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Daily hygiene and correct selection of elements in a hygiene process</w:t>
      </w:r>
    </w:p>
    <w:p w14:paraId="7F4400F6" w14:textId="4ECA86B9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Cardiopulmonary resuscitation</w:t>
      </w:r>
    </w:p>
    <w:p w14:paraId="1294BE09" w14:textId="7F1B6F7B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atient with heart failure</w:t>
      </w:r>
      <w:r>
        <w:rPr>
          <w:rFonts w:ascii="Calibri Light" w:hAnsi="Calibri Light" w:cs="Calibri Light"/>
          <w:lang w:val="en-US"/>
        </w:rPr>
        <w:t>:</w:t>
      </w:r>
      <w:r w:rsidRPr="00156E7A">
        <w:rPr>
          <w:rFonts w:ascii="Calibri Light" w:hAnsi="Calibri Light" w:cs="Calibri Light"/>
          <w:lang w:val="en-US"/>
        </w:rPr>
        <w:t xml:space="preserve"> weight changes, diet</w:t>
      </w:r>
      <w:r>
        <w:rPr>
          <w:rFonts w:ascii="Calibri Light" w:hAnsi="Calibri Light" w:cs="Calibri Light"/>
          <w:lang w:val="en-US"/>
        </w:rPr>
        <w:t xml:space="preserve"> adjustments</w:t>
      </w:r>
    </w:p>
    <w:p w14:paraId="2E34D9E5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Blood pressure monitoring</w:t>
      </w:r>
    </w:p>
    <w:p w14:paraId="3C9800EE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</w:p>
    <w:p w14:paraId="57797A01" w14:textId="5C69BFB0" w:rsidR="00156E7A" w:rsidRPr="00156E7A" w:rsidRDefault="00156E7A" w:rsidP="00156E7A">
      <w:pPr>
        <w:rPr>
          <w:rFonts w:ascii="Calibri Light" w:hAnsi="Calibri Light" w:cs="Calibri Light"/>
          <w:b/>
          <w:bCs/>
          <w:lang w:val="en-US"/>
        </w:rPr>
      </w:pPr>
      <w:r w:rsidRPr="00156E7A">
        <w:rPr>
          <w:rFonts w:ascii="Calibri Light" w:hAnsi="Calibri Light" w:cs="Calibri Light"/>
          <w:b/>
          <w:bCs/>
          <w:lang w:val="en-US"/>
        </w:rPr>
        <w:t>Basic hygiene pack</w:t>
      </w:r>
    </w:p>
    <w:p w14:paraId="53573E30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Hand hygiene</w:t>
      </w:r>
    </w:p>
    <w:p w14:paraId="0854FF4B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House of </w:t>
      </w:r>
      <w:proofErr w:type="gramStart"/>
      <w:r w:rsidRPr="00156E7A">
        <w:rPr>
          <w:rFonts w:ascii="Calibri Light" w:hAnsi="Calibri Light" w:cs="Calibri Light"/>
          <w:lang w:val="en-US"/>
        </w:rPr>
        <w:t>horrors</w:t>
      </w:r>
      <w:proofErr w:type="gramEnd"/>
    </w:p>
    <w:p w14:paraId="0B26C125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Medication errors in tablets, sachets, capsules, syrups, and oral solutions</w:t>
      </w:r>
    </w:p>
    <w:p w14:paraId="782AC3C8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Daily hygiene and correct selection of elements in a hygiene process</w:t>
      </w:r>
    </w:p>
    <w:p w14:paraId="60960EA0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Diaper change</w:t>
      </w:r>
    </w:p>
    <w:p w14:paraId="6EF63E96" w14:textId="22DAC9C5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atient transfers to armchair, bathroom, or shower from bed or wheelchair</w:t>
      </w:r>
    </w:p>
    <w:p w14:paraId="674C950B" w14:textId="2E0B1134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Prevention of pressure </w:t>
      </w:r>
      <w:r>
        <w:rPr>
          <w:rFonts w:ascii="Calibri Light" w:hAnsi="Calibri Light" w:cs="Calibri Light"/>
          <w:lang w:val="en-US"/>
        </w:rPr>
        <w:t>ulcers</w:t>
      </w:r>
    </w:p>
    <w:p w14:paraId="68640CC8" w14:textId="6B7867F0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Administration of subcutaneous drugs: insulin, glucagon, </w:t>
      </w:r>
      <w:r w:rsidR="00C01174">
        <w:rPr>
          <w:rFonts w:ascii="Calibri Light" w:hAnsi="Calibri Light" w:cs="Calibri Light"/>
          <w:lang w:val="en-US"/>
        </w:rPr>
        <w:t>heparin</w:t>
      </w:r>
    </w:p>
    <w:p w14:paraId="614B35D6" w14:textId="72ACCD09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revention of bronchial aspiration in patients with dysphagia</w:t>
      </w:r>
    </w:p>
    <w:p w14:paraId="02DC0FF5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Blood pressure monitoring</w:t>
      </w:r>
    </w:p>
    <w:p w14:paraId="174F924D" w14:textId="77777777" w:rsidR="00156E7A" w:rsidRDefault="00156E7A" w:rsidP="00156E7A">
      <w:pPr>
        <w:rPr>
          <w:rFonts w:ascii="Calibri Light" w:hAnsi="Calibri Light" w:cs="Calibri Light"/>
          <w:lang w:val="en-US"/>
        </w:rPr>
      </w:pPr>
    </w:p>
    <w:p w14:paraId="57EB08E2" w14:textId="3911A0F6" w:rsidR="00156E7A" w:rsidRPr="00156E7A" w:rsidRDefault="00156E7A" w:rsidP="00156E7A">
      <w:pPr>
        <w:rPr>
          <w:rFonts w:ascii="Calibri Light" w:hAnsi="Calibri Light" w:cs="Calibri Light"/>
          <w:b/>
          <w:bCs/>
          <w:lang w:val="en-US"/>
        </w:rPr>
      </w:pPr>
      <w:r w:rsidRPr="00156E7A">
        <w:rPr>
          <w:rFonts w:ascii="Calibri Light" w:hAnsi="Calibri Light" w:cs="Calibri Light"/>
          <w:b/>
          <w:bCs/>
          <w:lang w:val="en-US"/>
        </w:rPr>
        <w:t>Mobility/rehabilitation pack</w:t>
      </w:r>
    </w:p>
    <w:p w14:paraId="5E66D995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lastRenderedPageBreak/>
        <w:t>Hand hygiene</w:t>
      </w:r>
    </w:p>
    <w:p w14:paraId="27CCE587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House of </w:t>
      </w:r>
      <w:proofErr w:type="gramStart"/>
      <w:r w:rsidRPr="00156E7A">
        <w:rPr>
          <w:rFonts w:ascii="Calibri Light" w:hAnsi="Calibri Light" w:cs="Calibri Light"/>
          <w:lang w:val="en-US"/>
        </w:rPr>
        <w:t>horrors</w:t>
      </w:r>
      <w:proofErr w:type="gramEnd"/>
    </w:p>
    <w:p w14:paraId="3EA5E614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Medication errors in tablets, sachets, capsules, syrups, and oral solutions</w:t>
      </w:r>
    </w:p>
    <w:p w14:paraId="23DBDA48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Diaper change</w:t>
      </w:r>
    </w:p>
    <w:p w14:paraId="5540B27D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atient transfers to armchair, bathroom, or shower from bed or wheelchair</w:t>
      </w:r>
    </w:p>
    <w:p w14:paraId="35103801" w14:textId="7525F84E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Administration of subcutaneous drugs: insulin, glucagon, </w:t>
      </w:r>
      <w:r w:rsidR="00C01174">
        <w:rPr>
          <w:rFonts w:ascii="Calibri Light" w:hAnsi="Calibri Light" w:cs="Calibri Light"/>
          <w:lang w:val="en-US"/>
        </w:rPr>
        <w:t>heparin</w:t>
      </w:r>
    </w:p>
    <w:p w14:paraId="20B76B75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revention of bronchial aspiration in patients with dysphagia</w:t>
      </w:r>
    </w:p>
    <w:p w14:paraId="4860197B" w14:textId="5FF041AB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t>Patient with o</w:t>
      </w:r>
      <w:r w:rsidRPr="00156E7A">
        <w:rPr>
          <w:rFonts w:ascii="Calibri Light" w:hAnsi="Calibri Light" w:cs="Calibri Light"/>
          <w:lang w:val="en-US"/>
        </w:rPr>
        <w:t>rthos</w:t>
      </w:r>
      <w:r>
        <w:rPr>
          <w:rFonts w:ascii="Calibri Light" w:hAnsi="Calibri Light" w:cs="Calibri Light"/>
          <w:lang w:val="en-US"/>
        </w:rPr>
        <w:t>i</w:t>
      </w:r>
      <w:r w:rsidRPr="00156E7A">
        <w:rPr>
          <w:rFonts w:ascii="Calibri Light" w:hAnsi="Calibri Light" w:cs="Calibri Light"/>
          <w:lang w:val="en-US"/>
        </w:rPr>
        <w:t>s</w:t>
      </w:r>
    </w:p>
    <w:p w14:paraId="29BE6E02" w14:textId="1D6ABB9B" w:rsidR="00156E7A" w:rsidRPr="00156E7A" w:rsidRDefault="004A5657" w:rsidP="00156E7A">
      <w:pPr>
        <w:rPr>
          <w:rFonts w:ascii="Calibri Light" w:hAnsi="Calibri Light" w:cs="Calibri Light"/>
          <w:lang w:val="en-US"/>
        </w:rPr>
      </w:pPr>
      <w:r w:rsidRPr="00C11D2B">
        <w:rPr>
          <w:rFonts w:ascii="Calibri Light" w:hAnsi="Calibri Light" w:cs="Calibri Light"/>
          <w:lang w:val="en-US"/>
        </w:rPr>
        <w:t>Patient requiring walking rehabilitation following a hip fracture</w:t>
      </w:r>
    </w:p>
    <w:p w14:paraId="12FCABD4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Care for the caregiver</w:t>
      </w:r>
    </w:p>
    <w:p w14:paraId="0258A848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</w:p>
    <w:p w14:paraId="6C8A47C3" w14:textId="045EE35B" w:rsidR="00C01174" w:rsidRPr="00C01174" w:rsidRDefault="00C01174" w:rsidP="00C01174">
      <w:pPr>
        <w:rPr>
          <w:rFonts w:ascii="Calibri Light" w:hAnsi="Calibri Light" w:cs="Calibri Light"/>
          <w:b/>
          <w:bCs/>
          <w:lang w:val="en-US"/>
        </w:rPr>
      </w:pPr>
      <w:r w:rsidRPr="00C01174">
        <w:rPr>
          <w:rFonts w:ascii="Calibri Light" w:hAnsi="Calibri Light" w:cs="Calibri Light"/>
          <w:b/>
          <w:bCs/>
          <w:lang w:val="en-US"/>
        </w:rPr>
        <w:t>Post-stroke pack</w:t>
      </w:r>
    </w:p>
    <w:p w14:paraId="3FE2E57C" w14:textId="7777777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House of </w:t>
      </w:r>
      <w:proofErr w:type="gramStart"/>
      <w:r w:rsidRPr="00156E7A">
        <w:rPr>
          <w:rFonts w:ascii="Calibri Light" w:hAnsi="Calibri Light" w:cs="Calibri Light"/>
          <w:lang w:val="en-US"/>
        </w:rPr>
        <w:t>horrors</w:t>
      </w:r>
      <w:proofErr w:type="gramEnd"/>
    </w:p>
    <w:p w14:paraId="614C123A" w14:textId="77777777" w:rsidR="00C01174" w:rsidRPr="00156E7A" w:rsidRDefault="00C01174" w:rsidP="00C01174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atient transfers to armchair, bathroom, or shower from bed or wheelchair</w:t>
      </w:r>
    </w:p>
    <w:p w14:paraId="34F85898" w14:textId="77777777" w:rsidR="00C01174" w:rsidRPr="00156E7A" w:rsidRDefault="00C01174" w:rsidP="00C01174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Prevention of pressure </w:t>
      </w:r>
      <w:r>
        <w:rPr>
          <w:rFonts w:ascii="Calibri Light" w:hAnsi="Calibri Light" w:cs="Calibri Light"/>
          <w:lang w:val="en-US"/>
        </w:rPr>
        <w:t>ulcers</w:t>
      </w:r>
    </w:p>
    <w:p w14:paraId="199E9A5D" w14:textId="57FA4047" w:rsidR="00156E7A" w:rsidRPr="00156E7A" w:rsidRDefault="00156E7A" w:rsidP="00156E7A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 xml:space="preserve">Administration of subcutaneous drugs: insulin, glucagon, </w:t>
      </w:r>
      <w:r w:rsidR="00C01174">
        <w:rPr>
          <w:rFonts w:ascii="Calibri Light" w:hAnsi="Calibri Light" w:cs="Calibri Light"/>
          <w:lang w:val="en-US"/>
        </w:rPr>
        <w:t>heparin</w:t>
      </w:r>
    </w:p>
    <w:p w14:paraId="232B1FC5" w14:textId="77777777" w:rsidR="00C01174" w:rsidRPr="00156E7A" w:rsidRDefault="00C01174" w:rsidP="00C01174">
      <w:pPr>
        <w:rPr>
          <w:rFonts w:ascii="Calibri Light" w:hAnsi="Calibri Light" w:cs="Calibri Light"/>
          <w:lang w:val="en-US"/>
        </w:rPr>
      </w:pPr>
      <w:r w:rsidRPr="00156E7A">
        <w:rPr>
          <w:rFonts w:ascii="Calibri Light" w:hAnsi="Calibri Light" w:cs="Calibri Light"/>
          <w:lang w:val="en-US"/>
        </w:rPr>
        <w:t>Prevention of bronchial aspiration in patients with dysphagia</w:t>
      </w:r>
    </w:p>
    <w:p w14:paraId="216E7914" w14:textId="2792D5F3" w:rsidR="00156E7A" w:rsidRPr="00C01174" w:rsidRDefault="00C01174" w:rsidP="00156E7A">
      <w:pPr>
        <w:rPr>
          <w:rFonts w:ascii="Calibri Light" w:hAnsi="Calibri Light" w:cs="Calibri Light"/>
          <w:lang w:val="en-US"/>
        </w:rPr>
      </w:pPr>
      <w:r w:rsidRPr="00C01174">
        <w:rPr>
          <w:rFonts w:ascii="Calibri Light" w:hAnsi="Calibri Light" w:cs="Calibri Light"/>
          <w:lang w:val="en-US"/>
        </w:rPr>
        <w:t>Patient requiring speech therapy for improvements in speech and swallowing</w:t>
      </w:r>
    </w:p>
    <w:sectPr w:rsidR="00156E7A" w:rsidRPr="00C011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DA6782"/>
    <w:multiLevelType w:val="hybridMultilevel"/>
    <w:tmpl w:val="43FCA2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24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NjQ1MDIyt7S0NDVT0lEKTi0uzszPAykwrAUAPCY4/ywAAAA="/>
  </w:docVars>
  <w:rsids>
    <w:rsidRoot w:val="00B52727"/>
    <w:rsid w:val="00156E7A"/>
    <w:rsid w:val="002827A3"/>
    <w:rsid w:val="002E4FDC"/>
    <w:rsid w:val="003962F9"/>
    <w:rsid w:val="00425C1C"/>
    <w:rsid w:val="004A5657"/>
    <w:rsid w:val="00612C0F"/>
    <w:rsid w:val="006C0611"/>
    <w:rsid w:val="00993122"/>
    <w:rsid w:val="00A72DA8"/>
    <w:rsid w:val="00B52727"/>
    <w:rsid w:val="00C01174"/>
    <w:rsid w:val="00C11D2B"/>
    <w:rsid w:val="00D4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346B"/>
  <w15:chartTrackingRefBased/>
  <w15:docId w15:val="{6E4B91F0-28CE-4554-8CD8-4FC0236F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174"/>
  </w:style>
  <w:style w:type="paragraph" w:styleId="Heading1">
    <w:name w:val="heading 1"/>
    <w:basedOn w:val="Normal"/>
    <w:next w:val="Normal"/>
    <w:link w:val="Heading1Char"/>
    <w:uiPriority w:val="9"/>
    <w:qFormat/>
    <w:rsid w:val="00B52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7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7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7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7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7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Hernández, Eva</dc:creator>
  <cp:keywords/>
  <dc:description/>
  <cp:lastModifiedBy>Ashrita Mondal</cp:lastModifiedBy>
  <cp:revision>8</cp:revision>
  <dcterms:created xsi:type="dcterms:W3CDTF">2025-10-06T10:13:00Z</dcterms:created>
  <dcterms:modified xsi:type="dcterms:W3CDTF">2026-06-18T04:45:00Z</dcterms:modified>
</cp:coreProperties>
</file>